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0FD" w:rsidRPr="002930FD" w:rsidRDefault="002930FD" w:rsidP="002930F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2930FD">
        <w:rPr>
          <w:rFonts w:ascii="Times New Roman" w:hAnsi="Times New Roman" w:cs="Times New Roman"/>
          <w:b/>
          <w:sz w:val="24"/>
          <w:szCs w:val="24"/>
          <w:lang w:val="en-GB"/>
        </w:rPr>
        <w:t>Supplementary table 3</w:t>
      </w:r>
    </w:p>
    <w:p w:rsidR="002930FD" w:rsidRPr="002930FD" w:rsidRDefault="002930FD" w:rsidP="002930F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930FD">
        <w:rPr>
          <w:rFonts w:ascii="Times New Roman" w:hAnsi="Times New Roman" w:cs="Times New Roman"/>
          <w:sz w:val="24"/>
          <w:szCs w:val="24"/>
          <w:lang w:val="en-GB"/>
        </w:rPr>
        <w:t>Calculated weighted kappa coefficients for different cut offs of the 12-item Pruritus Severity Scale against the Numerical Rating Scale (divided as follows: mild pruritus: &gt;0 and ≤3 points, moderate pruritus: &gt;3 and &lt;7 points, severe pruritus: ≥7 points [10]) as anchor measur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2930FD" w:rsidRPr="002930FD" w:rsidTr="00370078">
        <w:tc>
          <w:tcPr>
            <w:tcW w:w="3948" w:type="dxa"/>
            <w:gridSpan w:val="3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ge</w:t>
            </w:r>
          </w:p>
        </w:tc>
        <w:tc>
          <w:tcPr>
            <w:tcW w:w="1316" w:type="dxa"/>
            <w:vMerge w:val="restart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bserved Kappa</w:t>
            </w:r>
          </w:p>
        </w:tc>
        <w:tc>
          <w:tcPr>
            <w:tcW w:w="1316" w:type="dxa"/>
            <w:vMerge w:val="restart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1316" w:type="dxa"/>
            <w:vMerge w:val="restart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 limit 95%</w:t>
            </w:r>
          </w:p>
        </w:tc>
        <w:tc>
          <w:tcPr>
            <w:tcW w:w="1316" w:type="dxa"/>
            <w:vMerge w:val="restart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per limit 95%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d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1316" w:type="dxa"/>
            <w:vMerge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6" w:type="dxa"/>
            <w:vMerge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6" w:type="dxa"/>
            <w:vMerge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6" w:type="dxa"/>
            <w:vMerge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1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3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0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1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3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0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jc w:val="center"/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1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jc w:val="center"/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jc w:val="center"/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3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jc w:val="center"/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1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2930FD" w:rsidRPr="002930FD" w:rsidTr="00370078"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3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316" w:type="dxa"/>
          </w:tcPr>
          <w:p w:rsidR="002930FD" w:rsidRPr="002930FD" w:rsidRDefault="002930FD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3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</w:tr>
    </w:tbl>
    <w:p w:rsidR="002930FD" w:rsidRPr="002930FD" w:rsidRDefault="002930FD" w:rsidP="002930FD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2930FD" w:rsidRPr="002930FD" w:rsidRDefault="002930FD" w:rsidP="002930F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pl-PL"/>
        </w:rPr>
      </w:pPr>
    </w:p>
    <w:bookmarkEnd w:id="0"/>
    <w:p w:rsidR="007727AE" w:rsidRPr="002930FD" w:rsidRDefault="007727AE"/>
    <w:sectPr w:rsidR="007727AE" w:rsidRPr="002930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0FD"/>
    <w:rsid w:val="002930FD"/>
    <w:rsid w:val="0077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930F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93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930F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93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98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1</cp:revision>
  <dcterms:created xsi:type="dcterms:W3CDTF">2020-12-02T20:45:00Z</dcterms:created>
  <dcterms:modified xsi:type="dcterms:W3CDTF">2020-12-02T20:45:00Z</dcterms:modified>
</cp:coreProperties>
</file>